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077274" w14:textId="77777777" w:rsidR="001722C9" w:rsidRPr="00BC486F" w:rsidRDefault="001722C9" w:rsidP="001722C9">
      <w:pPr>
        <w:spacing w:before="240"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BC486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Supplementary table 2. </w:t>
      </w:r>
      <w:r w:rsidRPr="00BC486F">
        <w:rPr>
          <w:rFonts w:ascii="Times New Roman" w:eastAsia="Times New Roman" w:hAnsi="Times New Roman" w:cs="Times New Roman"/>
          <w:sz w:val="24"/>
          <w:szCs w:val="24"/>
          <w:lang w:val="en-GB"/>
        </w:rPr>
        <w:t>Regions exhibiting increased connectivity in healthy controls compared to patients with FMD (HC &gt; FMD).</w:t>
      </w:r>
    </w:p>
    <w:tbl>
      <w:tblPr>
        <w:tblW w:w="8100" w:type="dxa"/>
        <w:tblLayout w:type="fixed"/>
        <w:tblLook w:val="0600" w:firstRow="0" w:lastRow="0" w:firstColumn="0" w:lastColumn="0" w:noHBand="1" w:noVBand="1"/>
      </w:tblPr>
      <w:tblGrid>
        <w:gridCol w:w="2535"/>
        <w:gridCol w:w="795"/>
        <w:gridCol w:w="795"/>
        <w:gridCol w:w="795"/>
        <w:gridCol w:w="795"/>
        <w:gridCol w:w="795"/>
        <w:gridCol w:w="795"/>
        <w:gridCol w:w="795"/>
      </w:tblGrid>
      <w:tr w:rsidR="001722C9" w:rsidRPr="00BC486F" w14:paraId="5C5C548B" w14:textId="77777777" w:rsidTr="004F0AC0">
        <w:trPr>
          <w:trHeight w:val="435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59BE9AAA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Seed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00405363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Cluster Size (k)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ECBB875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P-FW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287042E3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P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75C2D348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T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4E3062AC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x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31464185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y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40" w:type="dxa"/>
              <w:right w:w="40" w:type="dxa"/>
            </w:tcMar>
          </w:tcPr>
          <w:p w14:paraId="6F4C4768" w14:textId="77777777" w:rsidR="001722C9" w:rsidRPr="00BC486F" w:rsidRDefault="001722C9" w:rsidP="004F0AC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GB"/>
              </w:rPr>
              <w:t>z</w:t>
            </w:r>
          </w:p>
        </w:tc>
      </w:tr>
      <w:tr w:rsidR="001722C9" w:rsidRPr="00BC486F" w14:paraId="7C7C7E78" w14:textId="77777777" w:rsidTr="004F0AC0">
        <w:trPr>
          <w:trHeight w:val="825"/>
        </w:trPr>
        <w:tc>
          <w:tcPr>
            <w:tcW w:w="253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244AC3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Right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54F4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813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A3E68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745896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1B4433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83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82EA1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5C850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0670D7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6</w:t>
            </w:r>
          </w:p>
        </w:tc>
      </w:tr>
      <w:tr w:rsidR="001722C9" w:rsidRPr="00BC486F" w14:paraId="10562BE8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0CC58B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8033A6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0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EE3E07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26789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EDFAF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C1F76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3DE9B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F3ADDA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  <w:tr w:rsidR="001722C9" w:rsidRPr="00BC486F" w14:paraId="40C23E2A" w14:textId="77777777" w:rsidTr="004F0AC0">
        <w:trPr>
          <w:trHeight w:val="43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DF2DD5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ccipital Pole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0EE3A5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2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E400B8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A06BBD8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610EB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4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97EFDC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DB10C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1EF5A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2</w:t>
            </w:r>
          </w:p>
        </w:tc>
      </w:tr>
      <w:tr w:rsidR="001722C9" w:rsidRPr="00BC486F" w14:paraId="66A004C8" w14:textId="77777777" w:rsidTr="004F0AC0">
        <w:trPr>
          <w:trHeight w:val="43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6D7A3D3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ccipital Pole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9B4DC4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25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A74392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7C2974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32DC3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D36AD6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5A8161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63AAE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8</w:t>
            </w:r>
          </w:p>
        </w:tc>
      </w:tr>
      <w:tr w:rsidR="001722C9" w:rsidRPr="00BC486F" w14:paraId="63760449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E45495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7F46D2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8DAF8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757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926D0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6DBA3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8D1EC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2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FE19EF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D9D37A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36E245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  <w:tr w:rsidR="001722C9" w:rsidRPr="00BC486F" w14:paraId="778796E8" w14:textId="77777777" w:rsidTr="004F0AC0">
        <w:trPr>
          <w:trHeight w:val="630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8F5224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7F46D2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 Righ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24EFEF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B97A23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33808E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BB553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5,1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C13F7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8AD080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11902A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8</w:t>
            </w:r>
          </w:p>
        </w:tc>
      </w:tr>
      <w:tr w:rsidR="001722C9" w:rsidRPr="00BC486F" w14:paraId="539276B3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7B5451C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028FC31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2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5FC66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84B5F1E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E8CEBED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9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F43976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1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F13F5A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BC3DA1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</w:tr>
      <w:tr w:rsidR="001722C9" w:rsidRPr="00BC486F" w14:paraId="41BD8938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4E0A2D8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Inferior Frontal Gyrus, pars triangularis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8D40E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38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A4DD83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76BA2D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752360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EF2E9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DB295A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3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4BCE3B16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18</w:t>
            </w:r>
          </w:p>
        </w:tc>
      </w:tr>
      <w:tr w:rsidR="001722C9" w:rsidRPr="00BC486F" w14:paraId="13E0AAFE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F45F519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Inferior Frontal Gyrus, pars </w:t>
            </w:r>
            <w:proofErr w:type="spellStart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percularis</w:t>
            </w:r>
            <w:proofErr w:type="spellEnd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9D88C0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37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6381FC54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1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CBA1D67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2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B06A7B2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6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95C491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46D6ACC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4A6F3B9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6</w:t>
            </w:r>
          </w:p>
        </w:tc>
      </w:tr>
      <w:tr w:rsidR="001722C9" w:rsidRPr="00BC486F" w14:paraId="00B251FB" w14:textId="77777777" w:rsidTr="004F0AC0">
        <w:trPr>
          <w:trHeight w:val="825"/>
        </w:trPr>
        <w:tc>
          <w:tcPr>
            <w:tcW w:w="253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D0CA140" w14:textId="77777777" w:rsidR="001722C9" w:rsidRPr="00BC486F" w:rsidRDefault="001722C9" w:rsidP="004F0AC0">
            <w:pPr>
              <w:spacing w:line="36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Inferior Frontal Gyrus, pars </w:t>
            </w:r>
            <w:proofErr w:type="spellStart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opercularis</w:t>
            </w:r>
            <w:proofErr w:type="spellEnd"/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 xml:space="preserve"> Left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5892D8F5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20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149A1E8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6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7790D2C3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0,001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09F280D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4,57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3746B26B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E3790AF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-24</w:t>
            </w:r>
          </w:p>
        </w:tc>
        <w:tc>
          <w:tcPr>
            <w:tcW w:w="795" w:type="dxa"/>
            <w:tcMar>
              <w:top w:w="0" w:type="dxa"/>
              <w:left w:w="40" w:type="dxa"/>
              <w:bottom w:w="40" w:type="dxa"/>
              <w:right w:w="40" w:type="dxa"/>
            </w:tcMar>
            <w:vAlign w:val="bottom"/>
          </w:tcPr>
          <w:p w14:paraId="24B64CF0" w14:textId="77777777" w:rsidR="001722C9" w:rsidRPr="00BC486F" w:rsidRDefault="001722C9" w:rsidP="004F0AC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</w:pPr>
            <w:r w:rsidRPr="00BC486F">
              <w:rPr>
                <w:rFonts w:ascii="Times New Roman" w:eastAsia="Times New Roman" w:hAnsi="Times New Roman" w:cs="Times New Roman"/>
                <w:sz w:val="17"/>
                <w:szCs w:val="17"/>
                <w:lang w:val="en-GB"/>
              </w:rPr>
              <w:t>30</w:t>
            </w:r>
          </w:p>
        </w:tc>
      </w:tr>
    </w:tbl>
    <w:p w14:paraId="53FFC5E7" w14:textId="77777777" w:rsidR="00237AEC" w:rsidRDefault="00237AEC"/>
    <w:sectPr w:rsidR="00237A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C9"/>
    <w:rsid w:val="001722C9"/>
    <w:rsid w:val="001971FA"/>
    <w:rsid w:val="00237AEC"/>
    <w:rsid w:val="00710744"/>
    <w:rsid w:val="00787693"/>
    <w:rsid w:val="007A7C30"/>
    <w:rsid w:val="00A21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9216A"/>
  <w15:chartTrackingRefBased/>
  <w15:docId w15:val="{92DC077F-73A7-8344-B237-624CCA4D7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2C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c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2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2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2C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2C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2C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2C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2C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2C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2C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2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2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2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2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2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2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2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2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2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2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22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2C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22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2C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22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2C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22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2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2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2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oženílek</dc:creator>
  <cp:keywords/>
  <dc:description/>
  <cp:lastModifiedBy>David Voženílek</cp:lastModifiedBy>
  <cp:revision>2</cp:revision>
  <dcterms:created xsi:type="dcterms:W3CDTF">2025-12-18T20:13:00Z</dcterms:created>
  <dcterms:modified xsi:type="dcterms:W3CDTF">2025-12-18T20:13:00Z</dcterms:modified>
</cp:coreProperties>
</file>